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XSpec="center" w:tblpY="534"/>
        <w:tblW w:w="5849" w:type="dxa"/>
        <w:tblLook w:val="04A0" w:firstRow="1" w:lastRow="0" w:firstColumn="1" w:lastColumn="0" w:noHBand="0" w:noVBand="1"/>
      </w:tblPr>
      <w:tblGrid>
        <w:gridCol w:w="1340"/>
        <w:gridCol w:w="1503"/>
        <w:gridCol w:w="1503"/>
        <w:gridCol w:w="1503"/>
      </w:tblGrid>
      <w:tr w:rsidR="00E8386C" w:rsidRPr="00F82340" w14:paraId="6752A75E" w14:textId="77777777" w:rsidTr="00F82340">
        <w:trPr>
          <w:trHeight w:val="264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711E2" w14:textId="77777777" w:rsidR="00E8386C" w:rsidRPr="00F82340" w:rsidRDefault="00E8386C" w:rsidP="00E15DE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Gene name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5CCE4" w14:textId="77777777" w:rsidR="00E8386C" w:rsidRPr="00F82340" w:rsidRDefault="00E8386C" w:rsidP="00E15DE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log2FC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20CBE" w14:textId="6DCE5E5C" w:rsidR="00E8386C" w:rsidRPr="00F82340" w:rsidRDefault="00E8386C" w:rsidP="00E15DE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P value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F7FB1" w14:textId="2106EA4E" w:rsidR="00E8386C" w:rsidRPr="00F82340" w:rsidRDefault="00E8386C" w:rsidP="00E15DE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Q value</w:t>
            </w:r>
          </w:p>
        </w:tc>
      </w:tr>
      <w:tr w:rsidR="00E8386C" w:rsidRPr="00F82340" w14:paraId="23F99649" w14:textId="77777777" w:rsidTr="00F82340">
        <w:trPr>
          <w:trHeight w:val="264"/>
        </w:trPr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9F42" w14:textId="77777777" w:rsidR="00E8386C" w:rsidRPr="00F82340" w:rsidRDefault="00E8386C" w:rsidP="00E15DE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SIRPA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8636" w14:textId="77777777" w:rsidR="00E8386C" w:rsidRPr="00F82340" w:rsidRDefault="00E8386C" w:rsidP="00E15DE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0.463679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9A49" w14:textId="77777777" w:rsidR="00E8386C" w:rsidRPr="00F82340" w:rsidRDefault="00E8386C" w:rsidP="00E15DE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0.000485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C619" w14:textId="77777777" w:rsidR="00E8386C" w:rsidRPr="00F82340" w:rsidRDefault="00E8386C" w:rsidP="00E15DE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0.00855</w:t>
            </w:r>
          </w:p>
        </w:tc>
      </w:tr>
      <w:tr w:rsidR="00E8386C" w:rsidRPr="00F82340" w14:paraId="04BEC150" w14:textId="77777777" w:rsidTr="00F823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22E5" w14:textId="77777777" w:rsidR="00E8386C" w:rsidRPr="00F82340" w:rsidRDefault="00E8386C" w:rsidP="00E15DE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FCER1G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83C1" w14:textId="77777777" w:rsidR="00E8386C" w:rsidRPr="00F82340" w:rsidRDefault="00E8386C" w:rsidP="00E15DE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0.57093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77C6" w14:textId="77777777" w:rsidR="00E8386C" w:rsidRPr="00F82340" w:rsidRDefault="00E8386C" w:rsidP="00E15DE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0.0002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E004" w14:textId="77777777" w:rsidR="00E8386C" w:rsidRPr="00F82340" w:rsidRDefault="00E8386C" w:rsidP="00E15DE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0.005916</w:t>
            </w:r>
          </w:p>
        </w:tc>
      </w:tr>
      <w:tr w:rsidR="00E8386C" w:rsidRPr="00F82340" w14:paraId="2D4BEBE5" w14:textId="77777777" w:rsidTr="00F823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D4F5" w14:textId="77777777" w:rsidR="00E8386C" w:rsidRPr="00F82340" w:rsidRDefault="00E8386C" w:rsidP="00E15DE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CYB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8C01" w14:textId="77777777" w:rsidR="00E8386C" w:rsidRPr="00F82340" w:rsidRDefault="00E8386C" w:rsidP="00E15DE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0.24240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C367" w14:textId="77777777" w:rsidR="00E8386C" w:rsidRPr="00F82340" w:rsidRDefault="00E8386C" w:rsidP="00E15DE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0.00082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135F" w14:textId="77777777" w:rsidR="00E8386C" w:rsidRPr="00F82340" w:rsidRDefault="00E8386C" w:rsidP="00E15DE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0.012485</w:t>
            </w:r>
          </w:p>
        </w:tc>
      </w:tr>
      <w:tr w:rsidR="00E8386C" w:rsidRPr="00F82340" w14:paraId="42DCB420" w14:textId="77777777" w:rsidTr="00F823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7580" w14:textId="77777777" w:rsidR="00E8386C" w:rsidRPr="00F82340" w:rsidRDefault="00E8386C" w:rsidP="00E15DE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PLAUR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8A03" w14:textId="77777777" w:rsidR="00E8386C" w:rsidRPr="00F82340" w:rsidRDefault="00E8386C" w:rsidP="00E15DE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0.70370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7F1E" w14:textId="77777777" w:rsidR="00E8386C" w:rsidRPr="00F82340" w:rsidRDefault="00E8386C" w:rsidP="00E15DE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1.94E-0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5632" w14:textId="77777777" w:rsidR="00E8386C" w:rsidRPr="00F82340" w:rsidRDefault="00E8386C" w:rsidP="00E15DE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0.000129</w:t>
            </w:r>
          </w:p>
        </w:tc>
      </w:tr>
      <w:tr w:rsidR="00E8386C" w:rsidRPr="00F82340" w14:paraId="2E9F77B1" w14:textId="77777777" w:rsidTr="00F823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021F" w14:textId="77777777" w:rsidR="00E8386C" w:rsidRPr="00F82340" w:rsidRDefault="00E8386C" w:rsidP="00E15DE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PLAU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3893" w14:textId="77777777" w:rsidR="00E8386C" w:rsidRPr="00F82340" w:rsidRDefault="00E8386C" w:rsidP="00E15DE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1.83383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4D06" w14:textId="77777777" w:rsidR="00E8386C" w:rsidRPr="00F82340" w:rsidRDefault="00E8386C" w:rsidP="00E15DE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3.14E-0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AF0E" w14:textId="77777777" w:rsidR="00E8386C" w:rsidRPr="00F82340" w:rsidRDefault="00E8386C" w:rsidP="00E15DE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1.21E-07</w:t>
            </w:r>
          </w:p>
        </w:tc>
      </w:tr>
      <w:tr w:rsidR="00E8386C" w:rsidRPr="00F82340" w14:paraId="259B1502" w14:textId="77777777" w:rsidTr="00F823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7F58" w14:textId="77777777" w:rsidR="00E8386C" w:rsidRPr="00F82340" w:rsidRDefault="00E8386C" w:rsidP="00E15DE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CD3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15BA" w14:textId="77777777" w:rsidR="00E8386C" w:rsidRPr="00F82340" w:rsidRDefault="00E8386C" w:rsidP="00E15DE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0.18139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7AB3" w14:textId="77777777" w:rsidR="00E8386C" w:rsidRPr="00F82340" w:rsidRDefault="00E8386C" w:rsidP="00E15DE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0.06511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283A" w14:textId="77777777" w:rsidR="00E8386C" w:rsidRPr="00F82340" w:rsidRDefault="00E8386C" w:rsidP="00E15DE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0.247807</w:t>
            </w:r>
          </w:p>
        </w:tc>
      </w:tr>
      <w:tr w:rsidR="00E8386C" w:rsidRPr="00F82340" w14:paraId="7E5CE417" w14:textId="77777777" w:rsidTr="00F823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C2B2" w14:textId="77777777" w:rsidR="00E8386C" w:rsidRPr="00F82340" w:rsidRDefault="00E8386C" w:rsidP="00E15DE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ITGB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FFC2" w14:textId="77777777" w:rsidR="00E8386C" w:rsidRPr="00F82340" w:rsidRDefault="00E8386C" w:rsidP="00E15DE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1.07070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67D5" w14:textId="77777777" w:rsidR="00E8386C" w:rsidRPr="00F82340" w:rsidRDefault="00E8386C" w:rsidP="00E15DE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4.49E-0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0C41" w14:textId="77777777" w:rsidR="00E8386C" w:rsidRPr="00F82340" w:rsidRDefault="00E8386C" w:rsidP="00E15DE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0.001503</w:t>
            </w:r>
          </w:p>
        </w:tc>
      </w:tr>
      <w:tr w:rsidR="00E8386C" w:rsidRPr="00F82340" w14:paraId="127343C8" w14:textId="77777777" w:rsidTr="00F823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3553" w14:textId="77777777" w:rsidR="00E8386C" w:rsidRPr="00F82340" w:rsidRDefault="00E8386C" w:rsidP="00E15DE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SLC2A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8B71" w14:textId="77777777" w:rsidR="00E8386C" w:rsidRPr="00F82340" w:rsidRDefault="00E8386C" w:rsidP="00E15DE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0.71064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432B" w14:textId="77777777" w:rsidR="00E8386C" w:rsidRPr="00F82340" w:rsidRDefault="00E8386C" w:rsidP="00E15DE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0.01323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AFA5" w14:textId="77777777" w:rsidR="00E8386C" w:rsidRPr="00F82340" w:rsidRDefault="00E8386C" w:rsidP="00E15DE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0.086531</w:t>
            </w:r>
          </w:p>
        </w:tc>
      </w:tr>
      <w:tr w:rsidR="00E8386C" w:rsidRPr="00F82340" w14:paraId="18F8E11B" w14:textId="77777777" w:rsidTr="00F823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0647" w14:textId="77777777" w:rsidR="00E8386C" w:rsidRPr="00F82340" w:rsidRDefault="00E8386C" w:rsidP="00E15DE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C1QB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BB97" w14:textId="77777777" w:rsidR="00E8386C" w:rsidRPr="00F82340" w:rsidRDefault="00E8386C" w:rsidP="00E15DE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-0.3965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7BF9" w14:textId="77777777" w:rsidR="00E8386C" w:rsidRPr="00F82340" w:rsidRDefault="00E8386C" w:rsidP="00E15DE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0.55521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03C9" w14:textId="77777777" w:rsidR="00E8386C" w:rsidRPr="00F82340" w:rsidRDefault="00E8386C" w:rsidP="00E15DE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0.840308</w:t>
            </w:r>
          </w:p>
        </w:tc>
      </w:tr>
      <w:tr w:rsidR="00E8386C" w:rsidRPr="00F82340" w14:paraId="0DDA1E10" w14:textId="77777777" w:rsidTr="00F823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8D4C" w14:textId="77777777" w:rsidR="00E8386C" w:rsidRPr="00F82340" w:rsidRDefault="00E8386C" w:rsidP="00E15DE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C1Q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50D6" w14:textId="77777777" w:rsidR="00E8386C" w:rsidRPr="00F82340" w:rsidRDefault="00E8386C" w:rsidP="00E15DE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-0.4432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EC5F" w14:textId="77777777" w:rsidR="00E8386C" w:rsidRPr="00F82340" w:rsidRDefault="00E8386C" w:rsidP="00E15DE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0.4263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CF0E" w14:textId="77777777" w:rsidR="00E8386C" w:rsidRPr="00F82340" w:rsidRDefault="00E8386C" w:rsidP="00E15DE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0.736742</w:t>
            </w:r>
          </w:p>
        </w:tc>
      </w:tr>
      <w:tr w:rsidR="00E8386C" w:rsidRPr="00F82340" w14:paraId="26528C1C" w14:textId="77777777" w:rsidTr="00F823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F45A" w14:textId="77777777" w:rsidR="00E8386C" w:rsidRPr="00F82340" w:rsidRDefault="00E8386C" w:rsidP="00E15DE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C1QC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DE6F" w14:textId="77777777" w:rsidR="00E8386C" w:rsidRPr="00F82340" w:rsidRDefault="00E8386C" w:rsidP="00E15DE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0.11406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3BF1" w14:textId="77777777" w:rsidR="00E8386C" w:rsidRPr="00F82340" w:rsidRDefault="00E8386C" w:rsidP="00E15DE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0.52358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4A84" w14:textId="77777777" w:rsidR="00E8386C" w:rsidRPr="00F82340" w:rsidRDefault="00E8386C" w:rsidP="00E15DE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0.820227</w:t>
            </w:r>
          </w:p>
        </w:tc>
      </w:tr>
      <w:tr w:rsidR="00E8386C" w:rsidRPr="00F82340" w14:paraId="73DCEE6C" w14:textId="77777777" w:rsidTr="00F823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E610" w14:textId="77777777" w:rsidR="00E8386C" w:rsidRPr="00F82340" w:rsidRDefault="00E8386C" w:rsidP="00E15DE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GL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D01F" w14:textId="77777777" w:rsidR="00E8386C" w:rsidRPr="00F82340" w:rsidRDefault="00E8386C" w:rsidP="00E15DE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0.22358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2D13" w14:textId="77777777" w:rsidR="00E8386C" w:rsidRPr="00F82340" w:rsidRDefault="00E8386C" w:rsidP="00E15DE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0.01588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F676" w14:textId="77777777" w:rsidR="00E8386C" w:rsidRPr="00F82340" w:rsidRDefault="00E8386C" w:rsidP="00E15DE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0.097136</w:t>
            </w:r>
          </w:p>
        </w:tc>
      </w:tr>
      <w:tr w:rsidR="00E8386C" w:rsidRPr="00F82340" w14:paraId="310AFBE6" w14:textId="77777777" w:rsidTr="00F82340">
        <w:trPr>
          <w:trHeight w:val="26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921A" w14:textId="77777777" w:rsidR="00E8386C" w:rsidRPr="00F82340" w:rsidRDefault="00E8386C" w:rsidP="00E15DE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FUCA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ECCC" w14:textId="77777777" w:rsidR="00E8386C" w:rsidRPr="00F82340" w:rsidRDefault="00E8386C" w:rsidP="00E15DE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-0.2417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49F8" w14:textId="77777777" w:rsidR="00E8386C" w:rsidRPr="00F82340" w:rsidRDefault="00E8386C" w:rsidP="00E15DE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0.54414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6C4F" w14:textId="77777777" w:rsidR="00E8386C" w:rsidRPr="00F82340" w:rsidRDefault="00E8386C" w:rsidP="00E15DE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0.83168</w:t>
            </w:r>
          </w:p>
        </w:tc>
      </w:tr>
      <w:tr w:rsidR="00E8386C" w:rsidRPr="00F82340" w14:paraId="13DDDC96" w14:textId="77777777" w:rsidTr="00F82340">
        <w:trPr>
          <w:trHeight w:val="264"/>
        </w:trPr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814C" w14:textId="77777777" w:rsidR="00E8386C" w:rsidRPr="00F82340" w:rsidRDefault="00E8386C" w:rsidP="00E15DE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GM2A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F2CF" w14:textId="77777777" w:rsidR="00E8386C" w:rsidRPr="00F82340" w:rsidRDefault="00E8386C" w:rsidP="00E15DE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0.326895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E3DC" w14:textId="77777777" w:rsidR="00E8386C" w:rsidRPr="00F82340" w:rsidRDefault="00E8386C" w:rsidP="00E15DE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0.002418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6802" w14:textId="77777777" w:rsidR="00E8386C" w:rsidRPr="00F82340" w:rsidRDefault="00E8386C" w:rsidP="00E15DE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0.026665</w:t>
            </w:r>
          </w:p>
        </w:tc>
      </w:tr>
      <w:tr w:rsidR="00E8386C" w:rsidRPr="00F82340" w14:paraId="54B393C5" w14:textId="77777777" w:rsidTr="00F82340">
        <w:trPr>
          <w:trHeight w:val="68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42163" w14:textId="77777777" w:rsidR="00E8386C" w:rsidRPr="00F82340" w:rsidRDefault="00E8386C" w:rsidP="00E15DE2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GRN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1A3F7" w14:textId="77777777" w:rsidR="00E8386C" w:rsidRPr="00F82340" w:rsidRDefault="00E8386C" w:rsidP="00E15DE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0.453519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BFBC4" w14:textId="77777777" w:rsidR="00E8386C" w:rsidRPr="00F82340" w:rsidRDefault="00E8386C" w:rsidP="00E15DE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0.000512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68185" w14:textId="77777777" w:rsidR="00E8386C" w:rsidRPr="00F82340" w:rsidRDefault="00E8386C" w:rsidP="00E15DE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2340">
              <w:rPr>
                <w:rFonts w:ascii="Times New Roman" w:eastAsia="等线" w:hAnsi="Times New Roman" w:cs="Times New Roman"/>
                <w:kern w:val="0"/>
                <w:sz w:val="22"/>
              </w:rPr>
              <w:t>0.00886</w:t>
            </w:r>
          </w:p>
        </w:tc>
      </w:tr>
    </w:tbl>
    <w:p w14:paraId="7ADE606C" w14:textId="7BD04689" w:rsidR="00E15DE2" w:rsidRPr="00EF6362" w:rsidRDefault="00E15DE2" w:rsidP="00E15DE2">
      <w:pPr>
        <w:jc w:val="center"/>
        <w:rPr>
          <w:rFonts w:ascii="Times New Roman" w:hAnsi="Times New Roman" w:cs="Times New Roman"/>
          <w:sz w:val="28"/>
          <w:szCs w:val="28"/>
        </w:rPr>
      </w:pPr>
      <w:bookmarkStart w:id="0" w:name="_Hlk104160090"/>
      <w:bookmarkStart w:id="1" w:name="_Hlk104160168"/>
      <w:r w:rsidRPr="00C80835">
        <w:rPr>
          <w:rFonts w:ascii="Times New Roman" w:hAnsi="Times New Roman" w:cs="Times New Roman"/>
          <w:sz w:val="28"/>
          <w:szCs w:val="28"/>
        </w:rPr>
        <w:t>Supplement</w:t>
      </w:r>
      <w:r>
        <w:rPr>
          <w:rFonts w:ascii="Times New Roman" w:hAnsi="Times New Roman" w:cs="Times New Roman"/>
          <w:sz w:val="28"/>
          <w:szCs w:val="28"/>
        </w:rPr>
        <w:t xml:space="preserve"> Table</w:t>
      </w:r>
      <w:bookmarkEnd w:id="0"/>
      <w:r>
        <w:rPr>
          <w:rFonts w:ascii="Times New Roman" w:hAnsi="Times New Roman" w:cs="Times New Roman"/>
          <w:sz w:val="28"/>
          <w:szCs w:val="28"/>
        </w:rPr>
        <w:t xml:space="preserve"> 6</w:t>
      </w:r>
      <w:r>
        <w:t xml:space="preserve"> </w:t>
      </w:r>
      <w:r w:rsidRPr="00E15DE2">
        <w:rPr>
          <w:rFonts w:ascii="Times New Roman" w:hAnsi="Times New Roman" w:cs="Times New Roman"/>
          <w:sz w:val="28"/>
          <w:szCs w:val="28"/>
        </w:rPr>
        <w:t>Expression differences of hub genes</w:t>
      </w:r>
    </w:p>
    <w:p w14:paraId="4F29DBD2" w14:textId="77777777" w:rsidR="00574A2A" w:rsidRPr="00E15DE2" w:rsidRDefault="00574A2A" w:rsidP="00E8386C">
      <w:bookmarkStart w:id="2" w:name="_GoBack"/>
      <w:bookmarkEnd w:id="1"/>
      <w:bookmarkEnd w:id="2"/>
    </w:p>
    <w:sectPr w:rsidR="00574A2A" w:rsidRPr="00E15D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02EC2B" w14:textId="77777777" w:rsidR="0025217F" w:rsidRDefault="0025217F" w:rsidP="00E8386C">
      <w:r>
        <w:separator/>
      </w:r>
    </w:p>
  </w:endnote>
  <w:endnote w:type="continuationSeparator" w:id="0">
    <w:p w14:paraId="3ACAD095" w14:textId="77777777" w:rsidR="0025217F" w:rsidRDefault="0025217F" w:rsidP="00E838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6CF2E4" w14:textId="77777777" w:rsidR="0025217F" w:rsidRDefault="0025217F" w:rsidP="00E8386C">
      <w:r>
        <w:separator/>
      </w:r>
    </w:p>
  </w:footnote>
  <w:footnote w:type="continuationSeparator" w:id="0">
    <w:p w14:paraId="16381C9E" w14:textId="77777777" w:rsidR="0025217F" w:rsidRDefault="0025217F" w:rsidP="00E838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4A0"/>
    <w:rsid w:val="0025217F"/>
    <w:rsid w:val="00574A2A"/>
    <w:rsid w:val="00B41A01"/>
    <w:rsid w:val="00B73B7B"/>
    <w:rsid w:val="00E15DE2"/>
    <w:rsid w:val="00E204A0"/>
    <w:rsid w:val="00E8386C"/>
    <w:rsid w:val="00F82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9B45B7"/>
  <w15:chartTrackingRefBased/>
  <w15:docId w15:val="{265BE14D-3260-406F-BAC4-E9C3A2310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38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38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38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38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811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国旗</dc:creator>
  <cp:keywords/>
  <dc:description/>
  <cp:lastModifiedBy>Dongfang</cp:lastModifiedBy>
  <cp:revision>4</cp:revision>
  <dcterms:created xsi:type="dcterms:W3CDTF">2022-05-16T17:05:00Z</dcterms:created>
  <dcterms:modified xsi:type="dcterms:W3CDTF">2022-05-23T15:34:00Z</dcterms:modified>
</cp:coreProperties>
</file>